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01523" w14:textId="64E78E8B" w:rsidR="0022303A" w:rsidRDefault="0022303A">
      <w:r>
        <w:rPr>
          <w:b/>
          <w:bCs/>
          <w:lang w:val="en-US"/>
        </w:rPr>
        <w:t>Additional file 2</w:t>
      </w:r>
    </w:p>
    <w:tbl>
      <w:tblPr>
        <w:tblStyle w:val="Tabel-Gitter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3846"/>
        <w:gridCol w:w="1280"/>
      </w:tblGrid>
      <w:tr w:rsidR="006D2D3E" w:rsidRPr="00F0762A" w14:paraId="4A1E8F19" w14:textId="77777777" w:rsidTr="006D2D3E">
        <w:trPr>
          <w:jc w:val="center"/>
        </w:trPr>
        <w:tc>
          <w:tcPr>
            <w:tcW w:w="3114" w:type="dxa"/>
          </w:tcPr>
          <w:p w14:paraId="13FBA051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</w:p>
        </w:tc>
        <w:tc>
          <w:tcPr>
            <w:tcW w:w="3846" w:type="dxa"/>
          </w:tcPr>
          <w:p w14:paraId="37420CEE" w14:textId="77777777" w:rsidR="006D2D3E" w:rsidRPr="005F5F7D" w:rsidRDefault="006D2D3E" w:rsidP="00C3081F">
            <w:pPr>
              <w:spacing w:line="276" w:lineRule="auto"/>
              <w:rPr>
                <w:b/>
                <w:bCs/>
                <w:lang w:val="en-US"/>
              </w:rPr>
            </w:pPr>
            <w:r w:rsidRPr="005F5F7D">
              <w:rPr>
                <w:b/>
                <w:bCs/>
                <w:lang w:val="en-US"/>
              </w:rPr>
              <w:t>B coefficient (95% CI)</w:t>
            </w:r>
          </w:p>
        </w:tc>
        <w:tc>
          <w:tcPr>
            <w:tcW w:w="1280" w:type="dxa"/>
          </w:tcPr>
          <w:p w14:paraId="7BF6E791" w14:textId="77777777" w:rsidR="006D2D3E" w:rsidRPr="005F5F7D" w:rsidRDefault="006D2D3E" w:rsidP="00C3081F">
            <w:pPr>
              <w:spacing w:line="276" w:lineRule="auto"/>
              <w:rPr>
                <w:b/>
                <w:bCs/>
                <w:lang w:val="en-US"/>
              </w:rPr>
            </w:pPr>
            <w:r w:rsidRPr="005F5F7D">
              <w:rPr>
                <w:b/>
                <w:bCs/>
                <w:i/>
                <w:iCs/>
                <w:lang w:val="en-US"/>
              </w:rPr>
              <w:t>P</w:t>
            </w:r>
            <w:r w:rsidRPr="005F5F7D">
              <w:rPr>
                <w:b/>
                <w:bCs/>
                <w:lang w:val="en-US"/>
              </w:rPr>
              <w:t xml:space="preserve"> value*</w:t>
            </w:r>
          </w:p>
        </w:tc>
      </w:tr>
      <w:tr w:rsidR="006D2D3E" w:rsidRPr="00F0762A" w14:paraId="6103D26A" w14:textId="77777777" w:rsidTr="006D2D3E">
        <w:trPr>
          <w:jc w:val="center"/>
        </w:trPr>
        <w:tc>
          <w:tcPr>
            <w:tcW w:w="3114" w:type="dxa"/>
          </w:tcPr>
          <w:p w14:paraId="1164A1CE" w14:textId="77777777" w:rsidR="006D2D3E" w:rsidRPr="006D2D3E" w:rsidRDefault="006D2D3E" w:rsidP="00C3081F">
            <w:pPr>
              <w:spacing w:line="276" w:lineRule="auto"/>
              <w:rPr>
                <w:b/>
                <w:bCs/>
                <w:lang w:val="en-US"/>
              </w:rPr>
            </w:pPr>
            <w:r w:rsidRPr="006D2D3E">
              <w:rPr>
                <w:b/>
                <w:bCs/>
                <w:lang w:val="en-US"/>
              </w:rPr>
              <w:t>T cell costimulatory markers</w:t>
            </w:r>
          </w:p>
        </w:tc>
        <w:tc>
          <w:tcPr>
            <w:tcW w:w="3846" w:type="dxa"/>
          </w:tcPr>
          <w:p w14:paraId="5CA008A4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80" w:type="dxa"/>
          </w:tcPr>
          <w:p w14:paraId="02786D40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</w:p>
        </w:tc>
      </w:tr>
      <w:tr w:rsidR="006D2D3E" w:rsidRPr="00F0762A" w14:paraId="6CAFB5BE" w14:textId="77777777" w:rsidTr="006D2D3E">
        <w:trPr>
          <w:jc w:val="center"/>
        </w:trPr>
        <w:tc>
          <w:tcPr>
            <w:tcW w:w="3114" w:type="dxa"/>
          </w:tcPr>
          <w:p w14:paraId="6AAC261E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D4+ T cells</w:t>
            </w:r>
          </w:p>
        </w:tc>
        <w:tc>
          <w:tcPr>
            <w:tcW w:w="3846" w:type="dxa"/>
          </w:tcPr>
          <w:p w14:paraId="693F362C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80" w:type="dxa"/>
          </w:tcPr>
          <w:p w14:paraId="390E17B1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</w:p>
        </w:tc>
      </w:tr>
      <w:tr w:rsidR="006D2D3E" w:rsidRPr="00F0762A" w14:paraId="65E7D44D" w14:textId="77777777" w:rsidTr="006D2D3E">
        <w:trPr>
          <w:jc w:val="center"/>
        </w:trPr>
        <w:tc>
          <w:tcPr>
            <w:tcW w:w="3114" w:type="dxa"/>
          </w:tcPr>
          <w:p w14:paraId="2BDC2F10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F0762A">
              <w:rPr>
                <w:lang w:val="en-US"/>
              </w:rPr>
              <w:t>CD4+CD27-</w:t>
            </w:r>
          </w:p>
        </w:tc>
        <w:tc>
          <w:tcPr>
            <w:tcW w:w="3846" w:type="dxa"/>
          </w:tcPr>
          <w:p w14:paraId="3906482A" w14:textId="2BA9755D" w:rsidR="006D2D3E" w:rsidRPr="00F0762A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24 (-0.99 to 0.51)</w:t>
            </w:r>
          </w:p>
        </w:tc>
        <w:tc>
          <w:tcPr>
            <w:tcW w:w="1280" w:type="dxa"/>
          </w:tcPr>
          <w:p w14:paraId="410B3472" w14:textId="2F53EEA1" w:rsidR="006D2D3E" w:rsidRPr="00F0762A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</w:tr>
      <w:tr w:rsidR="006D2D3E" w:rsidRPr="00F0762A" w14:paraId="1602B4EF" w14:textId="77777777" w:rsidTr="006D2D3E">
        <w:trPr>
          <w:jc w:val="center"/>
        </w:trPr>
        <w:tc>
          <w:tcPr>
            <w:tcW w:w="3114" w:type="dxa"/>
          </w:tcPr>
          <w:p w14:paraId="09C8747A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F0762A">
              <w:rPr>
                <w:lang w:val="en-US"/>
              </w:rPr>
              <w:t>CD4+CD28-</w:t>
            </w:r>
          </w:p>
        </w:tc>
        <w:tc>
          <w:tcPr>
            <w:tcW w:w="3846" w:type="dxa"/>
          </w:tcPr>
          <w:p w14:paraId="6A293260" w14:textId="4E68EC9C" w:rsidR="006D2D3E" w:rsidRPr="00F0762A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02 (-1.26 to 1.22)</w:t>
            </w:r>
          </w:p>
        </w:tc>
        <w:tc>
          <w:tcPr>
            <w:tcW w:w="1280" w:type="dxa"/>
          </w:tcPr>
          <w:p w14:paraId="497E86B5" w14:textId="44A51138" w:rsidR="006D2D3E" w:rsidRPr="00F0762A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  <w:tr w:rsidR="006D2D3E" w:rsidRPr="00F0762A" w14:paraId="44C314F0" w14:textId="77777777" w:rsidTr="006D2D3E">
        <w:trPr>
          <w:jc w:val="center"/>
        </w:trPr>
        <w:tc>
          <w:tcPr>
            <w:tcW w:w="3114" w:type="dxa"/>
          </w:tcPr>
          <w:p w14:paraId="00E3ECE0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F0762A">
              <w:rPr>
                <w:lang w:val="en-US"/>
              </w:rPr>
              <w:t>CD4+CD56+</w:t>
            </w:r>
          </w:p>
        </w:tc>
        <w:tc>
          <w:tcPr>
            <w:tcW w:w="3846" w:type="dxa"/>
          </w:tcPr>
          <w:p w14:paraId="4302FBC1" w14:textId="0130417E" w:rsidR="006D2D3E" w:rsidRPr="00F0762A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35 (-1.42 to 0.72)</w:t>
            </w:r>
          </w:p>
        </w:tc>
        <w:tc>
          <w:tcPr>
            <w:tcW w:w="1280" w:type="dxa"/>
          </w:tcPr>
          <w:p w14:paraId="648105A9" w14:textId="682817DE" w:rsidR="006D2D3E" w:rsidRPr="00F0762A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</w:tr>
      <w:tr w:rsidR="006D2D3E" w:rsidRPr="00F0762A" w14:paraId="15AEEA7E" w14:textId="77777777" w:rsidTr="006D2D3E">
        <w:trPr>
          <w:jc w:val="center"/>
        </w:trPr>
        <w:tc>
          <w:tcPr>
            <w:tcW w:w="3114" w:type="dxa"/>
          </w:tcPr>
          <w:p w14:paraId="0B070E49" w14:textId="77777777" w:rsidR="006D2D3E" w:rsidRDefault="006D2D3E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D8+ T cells</w:t>
            </w:r>
          </w:p>
        </w:tc>
        <w:tc>
          <w:tcPr>
            <w:tcW w:w="3846" w:type="dxa"/>
          </w:tcPr>
          <w:p w14:paraId="28BBCADB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80" w:type="dxa"/>
          </w:tcPr>
          <w:p w14:paraId="47620036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</w:p>
        </w:tc>
      </w:tr>
      <w:tr w:rsidR="006D2D3E" w:rsidRPr="00F0762A" w14:paraId="2FFF44E7" w14:textId="77777777" w:rsidTr="006D2D3E">
        <w:trPr>
          <w:jc w:val="center"/>
        </w:trPr>
        <w:tc>
          <w:tcPr>
            <w:tcW w:w="3114" w:type="dxa"/>
          </w:tcPr>
          <w:p w14:paraId="72669333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F0762A">
              <w:rPr>
                <w:lang w:val="en-US"/>
              </w:rPr>
              <w:t>CD8+CD27-</w:t>
            </w:r>
          </w:p>
        </w:tc>
        <w:tc>
          <w:tcPr>
            <w:tcW w:w="3846" w:type="dxa"/>
          </w:tcPr>
          <w:p w14:paraId="642A0AE7" w14:textId="4B48D377" w:rsidR="006D2D3E" w:rsidRPr="00F0762A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1 (-0.14 to 0.55)</w:t>
            </w:r>
          </w:p>
        </w:tc>
        <w:tc>
          <w:tcPr>
            <w:tcW w:w="1280" w:type="dxa"/>
          </w:tcPr>
          <w:p w14:paraId="3BF13807" w14:textId="386F8849" w:rsidR="006D2D3E" w:rsidRPr="006D2D3E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</w:tr>
      <w:tr w:rsidR="006D2D3E" w:rsidRPr="00F0762A" w14:paraId="6FB8DBCE" w14:textId="77777777" w:rsidTr="006D2D3E">
        <w:trPr>
          <w:jc w:val="center"/>
        </w:trPr>
        <w:tc>
          <w:tcPr>
            <w:tcW w:w="3114" w:type="dxa"/>
          </w:tcPr>
          <w:p w14:paraId="6F031C05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F0762A">
              <w:rPr>
                <w:lang w:val="en-US"/>
              </w:rPr>
              <w:t>CD8+CD28-</w:t>
            </w:r>
          </w:p>
        </w:tc>
        <w:tc>
          <w:tcPr>
            <w:tcW w:w="3846" w:type="dxa"/>
          </w:tcPr>
          <w:p w14:paraId="6556DE4E" w14:textId="60E23CE4" w:rsidR="006D2D3E" w:rsidRPr="00F0762A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9 (-0.34 to 0.61)</w:t>
            </w:r>
          </w:p>
        </w:tc>
        <w:tc>
          <w:tcPr>
            <w:tcW w:w="1280" w:type="dxa"/>
          </w:tcPr>
          <w:p w14:paraId="509B4527" w14:textId="4F0C01E3" w:rsidR="006D2D3E" w:rsidRPr="006D2D3E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78</w:t>
            </w:r>
          </w:p>
        </w:tc>
      </w:tr>
      <w:tr w:rsidR="006D2D3E" w:rsidRPr="00F0762A" w14:paraId="3E1E325C" w14:textId="77777777" w:rsidTr="006D2D3E">
        <w:trPr>
          <w:jc w:val="center"/>
        </w:trPr>
        <w:tc>
          <w:tcPr>
            <w:tcW w:w="3114" w:type="dxa"/>
          </w:tcPr>
          <w:p w14:paraId="21D56A98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F0762A">
              <w:rPr>
                <w:lang w:val="en-US"/>
              </w:rPr>
              <w:t>CD8+CD56+</w:t>
            </w:r>
          </w:p>
        </w:tc>
        <w:tc>
          <w:tcPr>
            <w:tcW w:w="3846" w:type="dxa"/>
          </w:tcPr>
          <w:p w14:paraId="13670D55" w14:textId="56E10DDC" w:rsidR="006D2D3E" w:rsidRPr="00F0762A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2 (-0.16 to 0.41)</w:t>
            </w:r>
          </w:p>
        </w:tc>
        <w:tc>
          <w:tcPr>
            <w:tcW w:w="1280" w:type="dxa"/>
          </w:tcPr>
          <w:p w14:paraId="73772D9F" w14:textId="104EA621" w:rsidR="006D2D3E" w:rsidRPr="00F0762A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</w:tr>
      <w:tr w:rsidR="006D2D3E" w:rsidRPr="00F0762A" w14:paraId="1DF7481F" w14:textId="77777777" w:rsidTr="006D2D3E">
        <w:trPr>
          <w:jc w:val="center"/>
        </w:trPr>
        <w:tc>
          <w:tcPr>
            <w:tcW w:w="3114" w:type="dxa"/>
          </w:tcPr>
          <w:p w14:paraId="277EC82B" w14:textId="77777777" w:rsidR="006D2D3E" w:rsidRPr="006D2D3E" w:rsidRDefault="006D2D3E" w:rsidP="00C3081F">
            <w:pPr>
              <w:spacing w:line="276" w:lineRule="auto"/>
              <w:rPr>
                <w:b/>
                <w:bCs/>
                <w:lang w:val="en-US"/>
              </w:rPr>
            </w:pPr>
            <w:r w:rsidRPr="006D2D3E">
              <w:rPr>
                <w:b/>
                <w:bCs/>
                <w:lang w:val="en-US"/>
              </w:rPr>
              <w:t>T cell differentiation</w:t>
            </w:r>
          </w:p>
        </w:tc>
        <w:tc>
          <w:tcPr>
            <w:tcW w:w="3846" w:type="dxa"/>
          </w:tcPr>
          <w:p w14:paraId="45D1DDCE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80" w:type="dxa"/>
          </w:tcPr>
          <w:p w14:paraId="1F370CEB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</w:p>
        </w:tc>
      </w:tr>
      <w:tr w:rsidR="006D2D3E" w:rsidRPr="00F0762A" w14:paraId="2504C222" w14:textId="77777777" w:rsidTr="006D2D3E">
        <w:trPr>
          <w:jc w:val="center"/>
        </w:trPr>
        <w:tc>
          <w:tcPr>
            <w:tcW w:w="3114" w:type="dxa"/>
          </w:tcPr>
          <w:p w14:paraId="3296A24E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D4+ T cells</w:t>
            </w:r>
          </w:p>
        </w:tc>
        <w:tc>
          <w:tcPr>
            <w:tcW w:w="3846" w:type="dxa"/>
          </w:tcPr>
          <w:p w14:paraId="57DD6A65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80" w:type="dxa"/>
          </w:tcPr>
          <w:p w14:paraId="64477949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</w:p>
        </w:tc>
      </w:tr>
      <w:tr w:rsidR="006D2D3E" w:rsidRPr="00F0762A" w14:paraId="70F1AD75" w14:textId="77777777" w:rsidTr="006D2D3E">
        <w:trPr>
          <w:jc w:val="center"/>
        </w:trPr>
        <w:tc>
          <w:tcPr>
            <w:tcW w:w="3114" w:type="dxa"/>
          </w:tcPr>
          <w:p w14:paraId="4298594F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F0762A">
              <w:rPr>
                <w:lang w:val="en-US"/>
              </w:rPr>
              <w:t>CD4+ Naïve</w:t>
            </w:r>
          </w:p>
        </w:tc>
        <w:tc>
          <w:tcPr>
            <w:tcW w:w="3846" w:type="dxa"/>
          </w:tcPr>
          <w:p w14:paraId="69A7060F" w14:textId="55725D3E" w:rsidR="006D2D3E" w:rsidRPr="00F0762A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5 (-0.20 to 0.31)</w:t>
            </w:r>
          </w:p>
        </w:tc>
        <w:tc>
          <w:tcPr>
            <w:tcW w:w="1280" w:type="dxa"/>
          </w:tcPr>
          <w:p w14:paraId="47A06FE6" w14:textId="12A2CDF1" w:rsidR="006D2D3E" w:rsidRPr="00F0762A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</w:tr>
      <w:tr w:rsidR="006D2D3E" w:rsidRPr="00F0762A" w14:paraId="562C74B2" w14:textId="77777777" w:rsidTr="006D2D3E">
        <w:trPr>
          <w:jc w:val="center"/>
        </w:trPr>
        <w:tc>
          <w:tcPr>
            <w:tcW w:w="3114" w:type="dxa"/>
          </w:tcPr>
          <w:p w14:paraId="029858B8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F0762A">
              <w:rPr>
                <w:lang w:val="en-US"/>
              </w:rPr>
              <w:t>CD4+ Central memory</w:t>
            </w:r>
          </w:p>
        </w:tc>
        <w:tc>
          <w:tcPr>
            <w:tcW w:w="3846" w:type="dxa"/>
          </w:tcPr>
          <w:p w14:paraId="29903E05" w14:textId="2CB7AB9A" w:rsidR="006D2D3E" w:rsidRPr="00F0762A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11 (-0.62 to 0.40)</w:t>
            </w:r>
          </w:p>
        </w:tc>
        <w:tc>
          <w:tcPr>
            <w:tcW w:w="1280" w:type="dxa"/>
          </w:tcPr>
          <w:p w14:paraId="1DA821FC" w14:textId="54712CE1" w:rsidR="006D2D3E" w:rsidRPr="00F0762A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</w:tr>
      <w:tr w:rsidR="006D2D3E" w:rsidRPr="00F0762A" w14:paraId="2CB51AEC" w14:textId="77777777" w:rsidTr="006D2D3E">
        <w:trPr>
          <w:jc w:val="center"/>
        </w:trPr>
        <w:tc>
          <w:tcPr>
            <w:tcW w:w="3114" w:type="dxa"/>
          </w:tcPr>
          <w:p w14:paraId="0285BAB1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F0762A">
              <w:rPr>
                <w:lang w:val="en-US"/>
              </w:rPr>
              <w:t>CD4+ Effector memory</w:t>
            </w:r>
          </w:p>
        </w:tc>
        <w:tc>
          <w:tcPr>
            <w:tcW w:w="3846" w:type="dxa"/>
          </w:tcPr>
          <w:p w14:paraId="5F57CC99" w14:textId="1A34EDC8" w:rsidR="006D2D3E" w:rsidRPr="00F0762A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02 (-0.35 to 0.30)</w:t>
            </w:r>
          </w:p>
        </w:tc>
        <w:tc>
          <w:tcPr>
            <w:tcW w:w="1280" w:type="dxa"/>
          </w:tcPr>
          <w:p w14:paraId="4651018B" w14:textId="429A47CF" w:rsidR="006D2D3E" w:rsidRPr="00F0762A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</w:tr>
      <w:tr w:rsidR="006D2D3E" w:rsidRPr="00F0762A" w14:paraId="002126AA" w14:textId="77777777" w:rsidTr="006D2D3E">
        <w:trPr>
          <w:jc w:val="center"/>
        </w:trPr>
        <w:tc>
          <w:tcPr>
            <w:tcW w:w="3114" w:type="dxa"/>
          </w:tcPr>
          <w:p w14:paraId="3AD69904" w14:textId="77777777" w:rsidR="006D2D3E" w:rsidRDefault="006D2D3E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D8+ T cells</w:t>
            </w:r>
          </w:p>
        </w:tc>
        <w:tc>
          <w:tcPr>
            <w:tcW w:w="3846" w:type="dxa"/>
          </w:tcPr>
          <w:p w14:paraId="55B8FAA7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</w:p>
        </w:tc>
        <w:tc>
          <w:tcPr>
            <w:tcW w:w="1280" w:type="dxa"/>
          </w:tcPr>
          <w:p w14:paraId="3474CE75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</w:p>
        </w:tc>
      </w:tr>
      <w:tr w:rsidR="006D2D3E" w:rsidRPr="00F0762A" w14:paraId="75FF5AA8" w14:textId="77777777" w:rsidTr="006D2D3E">
        <w:trPr>
          <w:jc w:val="center"/>
        </w:trPr>
        <w:tc>
          <w:tcPr>
            <w:tcW w:w="3114" w:type="dxa"/>
          </w:tcPr>
          <w:p w14:paraId="12D4F82A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F0762A">
              <w:rPr>
                <w:lang w:val="en-US"/>
              </w:rPr>
              <w:t>CD8+ Naïve</w:t>
            </w:r>
          </w:p>
        </w:tc>
        <w:tc>
          <w:tcPr>
            <w:tcW w:w="3846" w:type="dxa"/>
          </w:tcPr>
          <w:p w14:paraId="0F4123C7" w14:textId="46B0833E" w:rsidR="006D2D3E" w:rsidRPr="00F0762A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0.07 (-0.14 to 0.01)</w:t>
            </w:r>
          </w:p>
        </w:tc>
        <w:tc>
          <w:tcPr>
            <w:tcW w:w="1280" w:type="dxa"/>
          </w:tcPr>
          <w:p w14:paraId="510633D5" w14:textId="3A5E5393" w:rsidR="006D2D3E" w:rsidRPr="00F0762A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79</w:t>
            </w:r>
          </w:p>
        </w:tc>
      </w:tr>
      <w:tr w:rsidR="006D2D3E" w:rsidRPr="00F0762A" w14:paraId="6ED94CFD" w14:textId="77777777" w:rsidTr="006D2D3E">
        <w:trPr>
          <w:jc w:val="center"/>
        </w:trPr>
        <w:tc>
          <w:tcPr>
            <w:tcW w:w="3114" w:type="dxa"/>
          </w:tcPr>
          <w:p w14:paraId="6045E11B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F0762A">
              <w:rPr>
                <w:lang w:val="en-US"/>
              </w:rPr>
              <w:t>CD8+ Central memory</w:t>
            </w:r>
          </w:p>
        </w:tc>
        <w:tc>
          <w:tcPr>
            <w:tcW w:w="3846" w:type="dxa"/>
          </w:tcPr>
          <w:p w14:paraId="73D9AF3C" w14:textId="42AE226D" w:rsidR="006D2D3E" w:rsidRPr="00F0762A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2 (-0.29 to 0.33)</w:t>
            </w:r>
          </w:p>
        </w:tc>
        <w:tc>
          <w:tcPr>
            <w:tcW w:w="1280" w:type="dxa"/>
          </w:tcPr>
          <w:p w14:paraId="01247641" w14:textId="2908767C" w:rsidR="006D2D3E" w:rsidRPr="00F0762A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</w:tr>
      <w:tr w:rsidR="006D2D3E" w:rsidRPr="00F0762A" w14:paraId="41B4464E" w14:textId="77777777" w:rsidTr="006D2D3E">
        <w:trPr>
          <w:jc w:val="center"/>
        </w:trPr>
        <w:tc>
          <w:tcPr>
            <w:tcW w:w="3114" w:type="dxa"/>
          </w:tcPr>
          <w:p w14:paraId="216B7AA7" w14:textId="77777777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F0762A">
              <w:rPr>
                <w:lang w:val="en-US"/>
              </w:rPr>
              <w:t>CD8+ Effector memory</w:t>
            </w:r>
          </w:p>
        </w:tc>
        <w:tc>
          <w:tcPr>
            <w:tcW w:w="3846" w:type="dxa"/>
          </w:tcPr>
          <w:p w14:paraId="334D1789" w14:textId="029E18E4" w:rsidR="006D2D3E" w:rsidRPr="00F0762A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1 (-0.10 to 0.52)</w:t>
            </w:r>
          </w:p>
        </w:tc>
        <w:tc>
          <w:tcPr>
            <w:tcW w:w="1280" w:type="dxa"/>
          </w:tcPr>
          <w:p w14:paraId="2F8CA575" w14:textId="2ADF3E05" w:rsidR="006D2D3E" w:rsidRPr="00F0762A" w:rsidRDefault="00C96092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 w:rsidR="006D2D3E" w:rsidRPr="00F0762A" w14:paraId="1379190A" w14:textId="77777777" w:rsidTr="00C3081F">
        <w:trPr>
          <w:jc w:val="center"/>
        </w:trPr>
        <w:tc>
          <w:tcPr>
            <w:tcW w:w="8240" w:type="dxa"/>
            <w:gridSpan w:val="3"/>
          </w:tcPr>
          <w:p w14:paraId="3BF9FF25" w14:textId="77777777" w:rsidR="006D2D3E" w:rsidRDefault="006D2D3E" w:rsidP="00C308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Bold values indicate statistical significance.</w:t>
            </w:r>
          </w:p>
          <w:p w14:paraId="00BDFBFF" w14:textId="53F4C495" w:rsidR="006D2D3E" w:rsidRPr="00F0762A" w:rsidRDefault="006D2D3E" w:rsidP="00C3081F">
            <w:pPr>
              <w:spacing w:line="276" w:lineRule="auto"/>
              <w:rPr>
                <w:lang w:val="en-US"/>
              </w:rPr>
            </w:pPr>
            <w:r w:rsidRPr="00F0762A">
              <w:rPr>
                <w:lang w:val="en-US"/>
              </w:rPr>
              <w:t>*ANCOVA adjusted for age</w:t>
            </w:r>
            <w:r>
              <w:rPr>
                <w:lang w:val="en-US"/>
              </w:rPr>
              <w:t>, sex and baseline BCVA.</w:t>
            </w:r>
          </w:p>
        </w:tc>
      </w:tr>
    </w:tbl>
    <w:p w14:paraId="1E0B9E97" w14:textId="77777777" w:rsidR="00C96092" w:rsidRDefault="00C96092" w:rsidP="006D2D3E">
      <w:pPr>
        <w:spacing w:line="480" w:lineRule="auto"/>
        <w:rPr>
          <w:b/>
          <w:bCs/>
          <w:lang w:val="en-US"/>
        </w:rPr>
      </w:pPr>
    </w:p>
    <w:p w14:paraId="17204497" w14:textId="51B7A9AF" w:rsidR="006D2D3E" w:rsidRPr="002C700A" w:rsidRDefault="0022303A" w:rsidP="006D2D3E">
      <w:pPr>
        <w:spacing w:line="480" w:lineRule="auto"/>
        <w:rPr>
          <w:lang w:val="en-US"/>
        </w:rPr>
      </w:pPr>
      <w:r w:rsidRPr="0022303A">
        <w:rPr>
          <w:b/>
          <w:bCs/>
          <w:lang w:val="en-US"/>
        </w:rPr>
        <w:t>Supplementary table 2</w:t>
      </w:r>
      <w:r w:rsidR="006D2D3E">
        <w:rPr>
          <w:lang w:val="en-US"/>
        </w:rPr>
        <w:t xml:space="preserve">. Association between MNV </w:t>
      </w:r>
      <w:r w:rsidR="00C96092">
        <w:rPr>
          <w:lang w:val="en-US"/>
        </w:rPr>
        <w:t>greatest linear dimension</w:t>
      </w:r>
      <w:r w:rsidR="006D2D3E">
        <w:rPr>
          <w:lang w:val="en-US"/>
        </w:rPr>
        <w:t xml:space="preserve"> change and T cell costimulatory markers and differentiation.</w:t>
      </w:r>
    </w:p>
    <w:p w14:paraId="42AE6258" w14:textId="77777777" w:rsidR="00162D21" w:rsidRDefault="00162D21"/>
    <w:sectPr w:rsidR="00162D2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D3E"/>
    <w:rsid w:val="00146F2C"/>
    <w:rsid w:val="00162D21"/>
    <w:rsid w:val="001F4B43"/>
    <w:rsid w:val="0022303A"/>
    <w:rsid w:val="006D2D3E"/>
    <w:rsid w:val="00C96092"/>
    <w:rsid w:val="00E0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07205"/>
  <w15:chartTrackingRefBased/>
  <w15:docId w15:val="{B40BB184-0779-4F7D-8C77-29B3BE6BC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D3E"/>
  </w:style>
  <w:style w:type="paragraph" w:styleId="Overskrift1">
    <w:name w:val="heading 1"/>
    <w:basedOn w:val="Normal"/>
    <w:next w:val="Normal"/>
    <w:link w:val="Overskrift1Tegn"/>
    <w:uiPriority w:val="9"/>
    <w:qFormat/>
    <w:rsid w:val="006D2D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D2D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D2D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D2D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D2D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D2D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D2D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D2D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D2D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6D2D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6D2D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6D2D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6D2D3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6D2D3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6D2D3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6D2D3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6D2D3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6D2D3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6D2D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6D2D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6D2D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6D2D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6D2D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6D2D3E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6D2D3E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6D2D3E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6D2D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6D2D3E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6D2D3E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6D2D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2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ai Thomsen</dc:creator>
  <cp:keywords/>
  <dc:description/>
  <cp:lastModifiedBy>Alexander Kai Thomsen</cp:lastModifiedBy>
  <cp:revision>3</cp:revision>
  <dcterms:created xsi:type="dcterms:W3CDTF">2025-06-30T07:20:00Z</dcterms:created>
  <dcterms:modified xsi:type="dcterms:W3CDTF">2025-06-30T10:32:00Z</dcterms:modified>
</cp:coreProperties>
</file>